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5A84C" w14:textId="77777777" w:rsidR="004E49AE" w:rsidRPr="00E551D2" w:rsidRDefault="004E49AE" w:rsidP="004E49AE">
      <w:pPr>
        <w:ind w:left="-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E551D2">
        <w:rPr>
          <w:rFonts w:ascii="Times New Roman" w:hAnsi="Times New Roman" w:cs="Times New Roman"/>
          <w:b/>
        </w:rPr>
        <w:t>: Quintile-specific coverage of reproductive, maternal, and child health services in Ghana, 1995-2030</w:t>
      </w:r>
    </w:p>
    <w:tbl>
      <w:tblPr>
        <w:tblpPr w:leftFromText="180" w:rightFromText="180" w:vertAnchor="text" w:horzAnchor="page" w:tblpXSpec="center" w:tblpY="58"/>
        <w:tblOverlap w:val="never"/>
        <w:tblW w:w="10009" w:type="dxa"/>
        <w:tblLayout w:type="fixed"/>
        <w:tblLook w:val="06A0" w:firstRow="1" w:lastRow="0" w:firstColumn="1" w:lastColumn="0" w:noHBand="1" w:noVBand="1"/>
      </w:tblPr>
      <w:tblGrid>
        <w:gridCol w:w="1562"/>
        <w:gridCol w:w="1700"/>
        <w:gridCol w:w="1689"/>
        <w:gridCol w:w="1701"/>
        <w:gridCol w:w="1959"/>
        <w:gridCol w:w="26"/>
        <w:gridCol w:w="1372"/>
      </w:tblGrid>
      <w:tr w:rsidR="004E49AE" w:rsidRPr="00E551D2" w14:paraId="5C1D4316" w14:textId="77777777" w:rsidTr="00FA3D50">
        <w:trPr>
          <w:trHeight w:val="23"/>
        </w:trPr>
        <w:tc>
          <w:tcPr>
            <w:tcW w:w="15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6411B" w14:textId="77777777" w:rsidR="004E49AE" w:rsidRPr="00E551D2" w:rsidRDefault="004E49AE" w:rsidP="00FA3D50">
            <w:pPr>
              <w:tabs>
                <w:tab w:val="left" w:pos="0"/>
                <w:tab w:val="left" w:pos="2835"/>
              </w:tabs>
              <w:spacing w:before="60" w:after="60"/>
              <w:ind w:left="-4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Indicators</w:t>
            </w:r>
          </w:p>
        </w:tc>
        <w:tc>
          <w:tcPr>
            <w:tcW w:w="70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C65F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FFD8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E49AE" w:rsidRPr="00E551D2" w14:paraId="5517C5A6" w14:textId="77777777" w:rsidTr="00FA3D50">
        <w:trPr>
          <w:trHeight w:val="23"/>
        </w:trPr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37B2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98BE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8B78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 w:right="2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52F4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4697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F324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4E49AE" w:rsidRPr="00E551D2" w14:paraId="5E186BC5" w14:textId="77777777" w:rsidTr="00FA3D50">
        <w:trPr>
          <w:trHeight w:val="371"/>
        </w:trPr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0649A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P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41EB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A981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A574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2B786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77821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4E49AE" w:rsidRPr="00E551D2" w14:paraId="6E666D12" w14:textId="77777777" w:rsidTr="00FA3D50">
        <w:trPr>
          <w:trHeight w:val="81"/>
        </w:trPr>
        <w:tc>
          <w:tcPr>
            <w:tcW w:w="1562" w:type="dxa"/>
            <w:shd w:val="clear" w:color="auto" w:fill="auto"/>
            <w:noWrap/>
            <w:vAlign w:val="center"/>
          </w:tcPr>
          <w:p w14:paraId="69EB400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1052A9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 (27.8-26.3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E406E2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 (25.0-33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CD981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 (31.1-45.1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250A73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 (37.6-66.5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B2AA771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E49AE" w:rsidRPr="00E551D2" w14:paraId="15EED604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6A732F4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FE93AE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 (21.2-30.4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185FC7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 (31.4-38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33832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 (38.0-52.8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3F3B36C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 (46.8-74.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DB222D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E49AE" w:rsidRPr="00E551D2" w14:paraId="0E5D1322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0695175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Middle clas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0AE48A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 (28.0-38.5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9268197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 (35.1-42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4663E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 (36.9-52.0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873A441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 (37.7-67.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7713DD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E49AE" w:rsidRPr="00E551D2" w14:paraId="411CE4D8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23B3A62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DFA768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 (36.7-48.8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CA291C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 (41.7-49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C0677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 (41.5-56.7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74E6C6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 (38.4-67.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6A2081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E49AE" w:rsidRPr="00E551D2" w14:paraId="4D9B6DD0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0C841CC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35167E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 (50.1-62.7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50C89D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 (51.3-59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111DC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 (46.8-62.2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4AF395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 (38.0-67.9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138DDA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E49AE" w:rsidRPr="00E551D2" w14:paraId="3D9C9B21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5ED095D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C4+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311F5D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310CF3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EA148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D2140B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6FBCEB5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4E49AE" w:rsidRPr="00E551D2" w14:paraId="24C5F5C7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3BF8220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93DFC4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 (34.0-43.6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A03D6D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 (54.0-62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5753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6 (71.1-79.5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97E453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 (87.6-93.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C31924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4E49AE" w:rsidRPr="00E551D2" w14:paraId="1A0240A9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5972A56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E40B05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 (42.8-52.9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2B9FBD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 (63.1-70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FEE86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 (78.4-84.7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525AE7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 (91.3-95.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1A24A1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4E49AE" w:rsidRPr="00E551D2" w14:paraId="7CE1FF09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63774C1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Middle clas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2AFE1A1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 (50.3-60.0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06FC94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2 (69.5-76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8AC43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 (82.8-88.2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596A77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 (93.3-96.6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FA30AC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4E49AE" w:rsidRPr="00E551D2" w14:paraId="2E80268D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0501EEB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2E978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 (68.2-75.9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476E0D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 (82.7-87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9D768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 (91.1-94.1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6D9A0C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 (96.7-98.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5FA4D9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4E49AE" w:rsidRPr="00E551D2" w14:paraId="408E48A8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0553B0A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6AC26A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 (83.5-88.4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553621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 (91.9-94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E686E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 (96.1-97.4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8D1825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 (98.6-99.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8820F3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4E49AE" w:rsidRPr="00E551D2" w14:paraId="4666EB88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2D863E2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NC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20B584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8475EA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7475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4347EB08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9106E5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4E49AE" w:rsidRPr="00E551D2" w14:paraId="0F95ABEF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7566A30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D88856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oftHyphen/>
              <w:t>0.7 (0.1-3.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973909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 (3.2-15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7FFE8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 (31.1-83.8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6534D25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 (81.7-100.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4C3335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</w:tr>
      <w:tr w:rsidR="004E49AE" w:rsidRPr="00E551D2" w14:paraId="40A1496D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7BF1B80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32ECED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 (0.0-1.3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5C1311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(3.3-15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863C2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 (51.1-92.7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BBE25AA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 (97.6-100.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8B7DCD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49AE" w:rsidRPr="00E551D2" w14:paraId="6366C438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068AC287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Middle clas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455660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0-3.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B38AC4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5.8-25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3527E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 (64.0-95.0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A48D781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 (98.2-100.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780631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4E49AE" w:rsidRPr="00E551D2" w14:paraId="19222377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78828822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2AD80D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 (0.0-0.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53518D1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3.5-16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05D9C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 (91.6-99.2)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8815913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 (99.9-100.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543124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49AE" w:rsidRPr="00E551D2" w14:paraId="09F9443B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4DB739A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92AFEE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 (0.0-0.6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181B1D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7.4-32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9081B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 (94.0-99.5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7DCCFF93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 (100.0-100.0)</w:t>
            </w: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3C75B04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</w:p>
        </w:tc>
      </w:tr>
      <w:tr w:rsidR="004E49AE" w:rsidRPr="00E551D2" w14:paraId="45CB275A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3ABB3F2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BF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C71E1E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7F5347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EB6EC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shd w:val="clear" w:color="auto" w:fill="auto"/>
            <w:vAlign w:val="center"/>
          </w:tcPr>
          <w:p w14:paraId="2704F01B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037BF74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4E49AE" w:rsidRPr="00E551D2" w14:paraId="68D021D9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1DB1947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st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09A75B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 (9.3-24.7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00A30CC8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 (27.1-51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E0E9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 (53.5-80.7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23F206E8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 (83.5-97.3)</w:t>
            </w: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16FFA7A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</w:tr>
      <w:tr w:rsidR="004E49AE" w:rsidRPr="00E551D2" w14:paraId="4893B8BB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13AF786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oor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DAB059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(8.0-22.1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50293ED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 (24.2-48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F1C0A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 (49.8-78.2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B79243B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 (81.5-97.0)</w:t>
            </w: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516FC98B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</w:tr>
      <w:tr w:rsidR="004E49AE" w:rsidRPr="00E551D2" w14:paraId="6FCE0FEC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6622B29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Middle class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C2AA186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9.2-24.5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A837AE0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 (27.1-51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0DE47A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 (52.5-80.3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1D02F4E3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 (83.3-97.4)</w:t>
            </w: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157976C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0%</w:t>
            </w:r>
          </w:p>
        </w:tc>
      </w:tr>
      <w:tr w:rsidR="004E49AE" w:rsidRPr="00E551D2" w14:paraId="55098D85" w14:textId="77777777" w:rsidTr="00FA3D50">
        <w:trPr>
          <w:trHeight w:val="23"/>
        </w:trPr>
        <w:tc>
          <w:tcPr>
            <w:tcW w:w="1562" w:type="dxa"/>
            <w:shd w:val="clear" w:color="auto" w:fill="auto"/>
            <w:noWrap/>
            <w:vAlign w:val="center"/>
          </w:tcPr>
          <w:p w14:paraId="4F45BEF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r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1BB77F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 (11.2-29.0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FF6636C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 (30.9-57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510984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 (57.4-84.4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1E6DA47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 (85.7-98.0)</w:t>
            </w:r>
          </w:p>
        </w:tc>
        <w:tc>
          <w:tcPr>
            <w:tcW w:w="1398" w:type="dxa"/>
            <w:gridSpan w:val="2"/>
            <w:shd w:val="clear" w:color="auto" w:fill="auto"/>
            <w:vAlign w:val="center"/>
          </w:tcPr>
          <w:p w14:paraId="2050C105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6%</w:t>
            </w:r>
          </w:p>
        </w:tc>
      </w:tr>
      <w:tr w:rsidR="004E49AE" w:rsidRPr="00E551D2" w14:paraId="7308FE2F" w14:textId="77777777" w:rsidTr="00FA3D50">
        <w:trPr>
          <w:trHeight w:val="23"/>
        </w:trPr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703B3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Richest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5E8CE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 (14.6-35.4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10D8F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 (38.1-64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22847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 (65.0-87.7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FF30D" w14:textId="77777777" w:rsidR="004E49AE" w:rsidRPr="00E551D2" w:rsidRDefault="004E49AE" w:rsidP="00FA3D50">
            <w:pPr>
              <w:tabs>
                <w:tab w:val="left" w:pos="0"/>
                <w:tab w:val="left" w:pos="1155"/>
              </w:tabs>
              <w:spacing w:before="60" w:after="60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 (89.2-98.5)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C0999" w14:textId="77777777" w:rsidR="004E49AE" w:rsidRPr="00E551D2" w:rsidRDefault="004E49AE" w:rsidP="00FA3D50">
            <w:pPr>
              <w:tabs>
                <w:tab w:val="left" w:pos="0"/>
              </w:tabs>
              <w:spacing w:before="60" w:after="60"/>
              <w:ind w:left="1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14:paraId="3B0C357B" w14:textId="77777777" w:rsidR="004E49AE" w:rsidRDefault="004E49AE" w:rsidP="00A24B6A">
      <w:pPr>
        <w:ind w:left="-142" w:right="119"/>
        <w:rPr>
          <w:rFonts w:ascii="Times New Roman" w:hAnsi="Times New Roman" w:cs="Times New Roman"/>
          <w:sz w:val="20"/>
          <w:szCs w:val="20"/>
        </w:rPr>
      </w:pPr>
      <w:r w:rsidRPr="00F141FF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>
        <w:rPr>
          <w:rFonts w:ascii="Times New Roman" w:hAnsi="Times New Roman" w:cs="Times New Roman"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di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>nterval</w:t>
      </w:r>
      <w:r>
        <w:rPr>
          <w:rFonts w:ascii="Times New Roman" w:hAnsi="Times New Roman" w:cs="Times New Roman"/>
          <w:sz w:val="20"/>
          <w:szCs w:val="20"/>
        </w:rPr>
        <w:t xml:space="preserve">; ANC4+: </w:t>
      </w:r>
      <w:r w:rsidRPr="00F141FF">
        <w:rPr>
          <w:rFonts w:ascii="Times New Roman" w:hAnsi="Times New Roman" w:cs="Times New Roman"/>
          <w:sz w:val="20"/>
          <w:szCs w:val="20"/>
        </w:rPr>
        <w:t>at least four antenatal care visi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141F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NC:</w:t>
      </w:r>
      <w:r w:rsidRPr="00F141F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F141FF">
        <w:rPr>
          <w:rFonts w:ascii="Times New Roman" w:hAnsi="Times New Roman" w:cs="Times New Roman"/>
          <w:sz w:val="20"/>
          <w:szCs w:val="20"/>
        </w:rPr>
        <w:t xml:space="preserve">postnatal care of mother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BF: exclusive breastfeeding; FP</w:t>
      </w:r>
      <w:r w:rsidRPr="00F141F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, </w:t>
      </w:r>
      <w:r>
        <w:rPr>
          <w:rFonts w:ascii="Times New Roman" w:hAnsi="Times New Roman" w:cs="Times New Roman"/>
          <w:sz w:val="20"/>
          <w:szCs w:val="20"/>
        </w:rPr>
        <w:t xml:space="preserve">family planning needs satisfied; ITNC: children under 5 who slept under an insecticide-treated bed net; ITNW: pregnant women who slept under an insecticide treated bed net. </w:t>
      </w:r>
      <w:proofErr w:type="spellStart"/>
      <w:proofErr w:type="gram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</w:t>
      </w:r>
    </w:p>
    <w:p w14:paraId="016F5330" w14:textId="7F7579A9" w:rsidR="00FB4363" w:rsidRPr="002840BF" w:rsidRDefault="00FB43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B4363" w:rsidRPr="002840BF" w:rsidSect="002840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9AE"/>
    <w:rsid w:val="002840BF"/>
    <w:rsid w:val="004E49AE"/>
    <w:rsid w:val="00681D5A"/>
    <w:rsid w:val="00A24B6A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5E1C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</Words>
  <Characters>2012</Characters>
  <Application>Microsoft Macintosh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3</cp:revision>
  <dcterms:created xsi:type="dcterms:W3CDTF">2019-05-03T05:23:00Z</dcterms:created>
  <dcterms:modified xsi:type="dcterms:W3CDTF">2019-05-05T04:24:00Z</dcterms:modified>
</cp:coreProperties>
</file>